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spacing w:after="156" w:afterLines="50"/>
        <w:jc w:val="center"/>
        <w:rPr>
          <w:rFonts w:ascii="Times New Roman Regular" w:hAnsi="Times New Roman Regular" w:cs="Times New Roman Regular"/>
        </w:rPr>
      </w:pPr>
      <w:r>
        <w:rPr>
          <w:rFonts w:ascii="Times New Roman Bold" w:hAnsi="Times New Roman Bold" w:cs="Times New Roman Bold"/>
          <w:b/>
          <w:bCs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lang w:val="en-US"/>
        </w:rPr>
        <w:t>M</w:t>
      </w:r>
      <w:r>
        <w:rPr>
          <w:rFonts w:ascii="Times New Roman Bold" w:hAnsi="Times New Roman Bold" w:cs="Times New Roman Bold"/>
          <w:b/>
          <w:bCs/>
        </w:rPr>
        <w:t>aterial Table 1   Disease activity index (DAI) scoring criteria</w:t>
      </w:r>
    </w:p>
    <w:tbl>
      <w:tblPr>
        <w:tblStyle w:val="3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2420"/>
        <w:gridCol w:w="2236"/>
        <w:gridCol w:w="2217"/>
      </w:tblGrid>
      <w:tr>
        <w:trPr>
          <w:jc w:val="center"/>
        </w:trPr>
        <w:tc>
          <w:tcPr>
            <w:tcW w:w="1809" w:type="dxa"/>
            <w:tcBorders>
              <w:bottom w:val="single" w:color="000000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Score</w:t>
            </w:r>
          </w:p>
        </w:tc>
        <w:tc>
          <w:tcPr>
            <w:tcW w:w="2694" w:type="dxa"/>
            <w:tcBorders>
              <w:bottom w:val="single" w:color="000000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Body weight loss (%)</w:t>
            </w:r>
          </w:p>
        </w:tc>
        <w:tc>
          <w:tcPr>
            <w:tcW w:w="2410" w:type="dxa"/>
            <w:tcBorders>
              <w:bottom w:val="single" w:color="000000" w:sz="8" w:space="0"/>
            </w:tcBorders>
            <w:shd w:val="clear" w:color="auto" w:fill="auto"/>
          </w:tcPr>
          <w:p>
            <w:pPr>
              <w:ind w:firstLine="105" w:firstLineChars="5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Stool consistency</w:t>
            </w:r>
          </w:p>
        </w:tc>
        <w:tc>
          <w:tcPr>
            <w:tcW w:w="2410" w:type="dxa"/>
            <w:tcBorders>
              <w:bottom w:val="single" w:color="000000" w:sz="8" w:space="0"/>
            </w:tcBorders>
            <w:shd w:val="clear" w:color="auto" w:fill="auto"/>
          </w:tcPr>
          <w:p>
            <w:pPr>
              <w:ind w:firstLine="210" w:firstLineChars="10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Rectal bleedin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09" w:type="dxa"/>
            <w:tcBorders>
              <w:top w:val="single" w:color="000000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0</w:t>
            </w:r>
          </w:p>
        </w:tc>
        <w:tc>
          <w:tcPr>
            <w:tcW w:w="2694" w:type="dxa"/>
            <w:tcBorders>
              <w:top w:val="single" w:color="000000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None</w:t>
            </w:r>
          </w:p>
        </w:tc>
        <w:tc>
          <w:tcPr>
            <w:tcW w:w="2410" w:type="dxa"/>
            <w:tcBorders>
              <w:top w:val="single" w:color="000000" w:sz="8" w:space="0"/>
            </w:tcBorders>
            <w:shd w:val="clear" w:color="auto" w:fill="auto"/>
          </w:tcPr>
          <w:p>
            <w:pPr>
              <w:ind w:firstLine="105" w:firstLineChars="50"/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Normal</w:t>
            </w:r>
          </w:p>
        </w:tc>
        <w:tc>
          <w:tcPr>
            <w:tcW w:w="2410" w:type="dxa"/>
            <w:tcBorders>
              <w:top w:val="single" w:color="000000" w:sz="8" w:space="0"/>
            </w:tcBorders>
            <w:shd w:val="clear" w:color="auto" w:fill="auto"/>
          </w:tcPr>
          <w:p>
            <w:pPr>
              <w:ind w:firstLine="210" w:firstLineChars="100"/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Norma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09" w:type="dxa"/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1</w:t>
            </w:r>
          </w:p>
        </w:tc>
        <w:tc>
          <w:tcPr>
            <w:tcW w:w="2694" w:type="dxa"/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1-5</w:t>
            </w:r>
          </w:p>
        </w:tc>
        <w:tc>
          <w:tcPr>
            <w:tcW w:w="2410" w:type="dxa"/>
            <w:shd w:val="clear" w:color="auto" w:fill="auto"/>
          </w:tcPr>
          <w:p>
            <w:pPr>
              <w:ind w:firstLine="105" w:firstLineChars="50"/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N/A</w:t>
            </w:r>
          </w:p>
        </w:tc>
        <w:tc>
          <w:tcPr>
            <w:tcW w:w="2410" w:type="dxa"/>
            <w:shd w:val="clear" w:color="auto" w:fill="auto"/>
          </w:tcPr>
          <w:p>
            <w:pPr>
              <w:ind w:firstLine="210" w:firstLineChars="100"/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N/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09" w:type="dxa"/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2</w:t>
            </w:r>
          </w:p>
        </w:tc>
        <w:tc>
          <w:tcPr>
            <w:tcW w:w="2694" w:type="dxa"/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5-10</w:t>
            </w:r>
          </w:p>
        </w:tc>
        <w:tc>
          <w:tcPr>
            <w:tcW w:w="2410" w:type="dxa"/>
            <w:shd w:val="clear" w:color="auto" w:fill="auto"/>
          </w:tcPr>
          <w:p>
            <w:pPr>
              <w:ind w:firstLine="105" w:firstLineChars="50"/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Loose</w:t>
            </w:r>
          </w:p>
        </w:tc>
        <w:tc>
          <w:tcPr>
            <w:tcW w:w="2410" w:type="dxa"/>
            <w:shd w:val="clear" w:color="auto" w:fill="auto"/>
          </w:tcPr>
          <w:p>
            <w:pPr>
              <w:ind w:firstLine="210" w:firstLineChars="100"/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Occult bleedin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09" w:type="dxa"/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3</w:t>
            </w:r>
          </w:p>
        </w:tc>
        <w:tc>
          <w:tcPr>
            <w:tcW w:w="2694" w:type="dxa"/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10-20</w:t>
            </w:r>
          </w:p>
        </w:tc>
        <w:tc>
          <w:tcPr>
            <w:tcW w:w="2410" w:type="dxa"/>
            <w:shd w:val="clear" w:color="auto" w:fill="auto"/>
          </w:tcPr>
          <w:p>
            <w:pPr>
              <w:ind w:firstLine="105" w:firstLineChars="50"/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N/A</w:t>
            </w:r>
          </w:p>
        </w:tc>
        <w:tc>
          <w:tcPr>
            <w:tcW w:w="2410" w:type="dxa"/>
            <w:shd w:val="clear" w:color="auto" w:fill="auto"/>
          </w:tcPr>
          <w:p>
            <w:pPr>
              <w:ind w:firstLine="210" w:firstLineChars="100"/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N/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09" w:type="dxa"/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4</w:t>
            </w:r>
          </w:p>
        </w:tc>
        <w:tc>
          <w:tcPr>
            <w:tcW w:w="2694" w:type="dxa"/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&gt;20</w:t>
            </w:r>
          </w:p>
        </w:tc>
        <w:tc>
          <w:tcPr>
            <w:tcW w:w="2410" w:type="dxa"/>
            <w:shd w:val="clear" w:color="auto" w:fill="auto"/>
          </w:tcPr>
          <w:p>
            <w:pPr>
              <w:ind w:firstLine="105" w:firstLineChars="50"/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Diarrhea</w:t>
            </w:r>
          </w:p>
        </w:tc>
        <w:tc>
          <w:tcPr>
            <w:tcW w:w="2410" w:type="dxa"/>
            <w:shd w:val="clear" w:color="auto" w:fill="auto"/>
          </w:tcPr>
          <w:p>
            <w:pPr>
              <w:ind w:firstLine="210" w:firstLineChars="100"/>
              <w:jc w:val="center"/>
              <w:rPr>
                <w:rFonts w:ascii="Times New Roman Regular" w:hAnsi="Times New Roman Regular" w:eastAsia="Times New Roman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</w:rPr>
              <w:t>Gross bleeding</w:t>
            </w:r>
          </w:p>
        </w:tc>
      </w:tr>
    </w:tbl>
    <w:p>
      <w:pPr>
        <w:jc w:val="center"/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spacing w:line="360" w:lineRule="auto"/>
        <w:jc w:val="center"/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lang w:val="en-US"/>
        </w:rPr>
        <w:t>M</w:t>
      </w:r>
      <w:r>
        <w:rPr>
          <w:rFonts w:ascii="Times New Roman Bold" w:hAnsi="Times New Roman Bold" w:cs="Times New Roman Bold"/>
          <w:b/>
          <w:bCs/>
        </w:rPr>
        <w:t>aterial Table 2   Scoring of severity of histological damage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6"/>
        <w:gridCol w:w="1100"/>
        <w:gridCol w:w="44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2" w:hRule="atLeast"/>
        </w:trPr>
        <w:tc>
          <w:tcPr>
            <w:tcW w:w="2986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ature</w:t>
            </w:r>
          </w:p>
        </w:tc>
        <w:tc>
          <w:tcPr>
            <w:tcW w:w="1100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ore</w:t>
            </w:r>
          </w:p>
        </w:tc>
        <w:tc>
          <w:tcPr>
            <w:tcW w:w="4436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scrip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everity of inflammation</w:t>
            </w:r>
          </w:p>
        </w:tc>
        <w:tc>
          <w:tcPr>
            <w:tcW w:w="1100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4436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il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eve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xtent of inflammation</w:t>
            </w: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uco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ucosa and submuco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ransmur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rypt Damage</w:t>
            </w: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/3 damag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/3 damag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rypts lost, surface epithelium pres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rypts lost and surface epithelium lo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ercentage Involvement</w:t>
            </w: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-2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6-5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1-7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8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00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4436" w:type="dxa"/>
            <w:shd w:val="clear" w:color="auto" w:fill="auto"/>
          </w:tcPr>
          <w:p>
            <w:pPr>
              <w:spacing w:line="0" w:lineRule="atLeast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6-100%</w:t>
            </w:r>
          </w:p>
        </w:tc>
      </w:tr>
    </w:tbl>
    <w:p>
      <w:pPr>
        <w:spacing w:line="0" w:lineRule="atLeast"/>
        <w:jc w:val="left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Scores were calculated by multiplying the score for the first three parameters by their percentage involvement, giving a maximum score of 40.</w:t>
      </w:r>
    </w:p>
    <w:p>
      <w:pPr>
        <w:spacing w:line="276" w:lineRule="auto"/>
        <w:jc w:val="center"/>
        <w:rPr>
          <w:rFonts w:ascii="Times New Roman Regular" w:hAnsi="Times New Roman Regular" w:cs="Times New Roman Regular"/>
        </w:rPr>
      </w:pPr>
    </w:p>
    <w:p>
      <w:pPr>
        <w:spacing w:line="276" w:lineRule="auto"/>
        <w:jc w:val="center"/>
        <w:rPr>
          <w:rFonts w:ascii="Times New Roman Regular" w:hAnsi="Times New Roman Regular" w:cs="Times New Roman Regular"/>
        </w:rPr>
      </w:pPr>
    </w:p>
    <w:p>
      <w:pPr>
        <w:spacing w:line="276" w:lineRule="auto"/>
        <w:jc w:val="center"/>
        <w:rPr>
          <w:rFonts w:ascii="Times New Roman Regular" w:hAnsi="Times New Roman Regular" w:cs="Times New Roman Regular"/>
        </w:rPr>
      </w:pPr>
    </w:p>
    <w:p>
      <w:pPr>
        <w:spacing w:line="276" w:lineRule="auto"/>
        <w:jc w:val="center"/>
        <w:rPr>
          <w:rFonts w:ascii="Times New Roman Regular" w:hAnsi="Times New Roman Regular" w:cs="Times New Roman Regular"/>
        </w:rPr>
      </w:pPr>
    </w:p>
    <w:p>
      <w:pPr>
        <w:spacing w:line="276" w:lineRule="auto"/>
        <w:jc w:val="center"/>
        <w:rPr>
          <w:rFonts w:ascii="Times New Roman Regular" w:hAnsi="Times New Roman Regular" w:cs="Times New Roman Regular"/>
        </w:rPr>
      </w:pPr>
    </w:p>
    <w:p>
      <w:pPr>
        <w:spacing w:line="276" w:lineRule="auto"/>
        <w:jc w:val="center"/>
        <w:rPr>
          <w:rFonts w:ascii="Times New Roman Regular" w:hAnsi="Times New Roman Regular" w:cs="Times New Roman Regular"/>
        </w:rPr>
      </w:pPr>
    </w:p>
    <w:p>
      <w:pPr>
        <w:spacing w:line="276" w:lineRule="auto"/>
        <w:jc w:val="center"/>
        <w:rPr>
          <w:rFonts w:ascii="Times New Roman Regular" w:hAnsi="Times New Roman Regular" w:cs="Times New Roman Regular"/>
        </w:rPr>
      </w:pPr>
    </w:p>
    <w:p>
      <w:pPr>
        <w:spacing w:line="276" w:lineRule="auto"/>
        <w:jc w:val="center"/>
        <w:rPr>
          <w:rFonts w:ascii="Times New Roman Regular" w:hAnsi="Times New Roman Regular" w:cs="Times New Roman Regular"/>
        </w:rPr>
      </w:pPr>
    </w:p>
    <w:p>
      <w:pPr>
        <w:spacing w:line="276" w:lineRule="auto"/>
        <w:jc w:val="center"/>
        <w:rPr>
          <w:rFonts w:ascii="Times New Roman Regular" w:hAnsi="Times New Roman Regular" w:cs="Times New Roman Regular"/>
        </w:rPr>
      </w:pPr>
    </w:p>
    <w:p>
      <w:pPr>
        <w:spacing w:line="360" w:lineRule="auto"/>
        <w:jc w:val="left"/>
        <w:rPr>
          <w:rFonts w:ascii="Times New Roman Bold" w:hAnsi="Times New Roman Bold" w:cs="Times New Roman Bold"/>
          <w:b/>
          <w:bCs/>
        </w:rPr>
      </w:pPr>
      <w:bookmarkStart w:id="0" w:name="OLE_LINK1"/>
      <w:bookmarkStart w:id="1" w:name="OLE_LINK2"/>
    </w:p>
    <w:p>
      <w:pPr>
        <w:spacing w:line="360" w:lineRule="auto"/>
        <w:jc w:val="left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Bold" w:hAnsi="Times New Roman Bold" w:cs="Times New Roman Bold"/>
          <w:b/>
          <w:bCs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lang w:val="en-US"/>
        </w:rPr>
        <w:t>M</w:t>
      </w:r>
      <w:r>
        <w:rPr>
          <w:rFonts w:ascii="Times New Roman Bold" w:hAnsi="Times New Roman Bold" w:cs="Times New Roman Bold"/>
          <w:b/>
          <w:bCs/>
        </w:rPr>
        <w:t xml:space="preserve">aterial </w:t>
      </w:r>
      <w:r>
        <w:rPr>
          <w:rFonts w:ascii="Times New Roman Regular" w:hAnsi="Times New Roman Regular" w:cs="Times New Roman Regular"/>
          <w:b/>
          <w:bCs/>
        </w:rPr>
        <w:t>Table 3</w:t>
      </w:r>
      <w:bookmarkEnd w:id="0"/>
      <w:bookmarkEnd w:id="1"/>
      <w:r>
        <w:rPr>
          <w:rFonts w:ascii="Times New Roman Regular" w:hAnsi="Times New Roman Regular" w:cs="Times New Roman Regular"/>
          <w:b/>
          <w:bCs/>
        </w:rPr>
        <w:t xml:space="preserve">  </w:t>
      </w:r>
    </w:p>
    <w:p>
      <w:pPr>
        <w:spacing w:line="360" w:lineRule="auto"/>
        <w:jc w:val="center"/>
        <w:rPr>
          <w:rFonts w:hint="eastAsia" w:ascii="Times New Roman Regular" w:hAnsi="Times New Roman Regular" w:eastAsia="宋体" w:cs="Times New Roman Regular"/>
          <w:b/>
          <w:bCs/>
          <w:highlight w:val="yellow"/>
          <w:lang w:val="en-US" w:eastAsia="zh-CN"/>
        </w:rPr>
      </w:pPr>
      <w:r>
        <w:rPr>
          <w:rFonts w:ascii="Times New Roman Regular" w:hAnsi="Times New Roman Regular" w:cs="Times New Roman Regular"/>
          <w:b/>
          <w:bCs/>
        </w:rPr>
        <w:t>Diffe</w:t>
      </w:r>
      <w:r>
        <w:rPr>
          <w:rFonts w:hint="eastAsia" w:ascii="Times New Roman Regular" w:hAnsi="Times New Roman Regular" w:cs="Times New Roman Regular"/>
          <w:b/>
          <w:bCs/>
          <w:lang w:val="en-US" w:eastAsia="zh-CN"/>
        </w:rPr>
        <w:t>r</w:t>
      </w:r>
      <w:r>
        <w:rPr>
          <w:rFonts w:ascii="Times New Roman Regular" w:hAnsi="Times New Roman Regular" w:cs="Times New Roman Regular"/>
          <w:b/>
          <w:bCs/>
        </w:rPr>
        <w:t xml:space="preserve">ential metabolites between the WT and Tas2r105 KO </w:t>
      </w:r>
      <w:r>
        <w:rPr>
          <w:rFonts w:ascii="Times New Roman Regular" w:hAnsi="Times New Roman Regular" w:eastAsia="宋体" w:cs="Times New Roman Regular"/>
          <w:b/>
          <w:bCs/>
        </w:rPr>
        <w:t>mice</w:t>
      </w:r>
    </w:p>
    <w:tbl>
      <w:tblPr>
        <w:tblStyle w:val="4"/>
        <w:tblpPr w:leftFromText="180" w:rightFromText="180" w:vertAnchor="text" w:horzAnchor="page" w:tblpX="1330" w:tblpY="470"/>
        <w:tblOverlap w:val="never"/>
        <w:tblW w:w="954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"/>
        <w:gridCol w:w="1103"/>
        <w:gridCol w:w="2268"/>
        <w:gridCol w:w="1560"/>
        <w:gridCol w:w="890"/>
        <w:gridCol w:w="1054"/>
        <w:gridCol w:w="1059"/>
        <w:gridCol w:w="10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8" w:hRule="atLeast"/>
        </w:trPr>
        <w:tc>
          <w:tcPr>
            <w:tcW w:w="59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sz w:val="13"/>
                <w:szCs w:val="13"/>
              </w:rPr>
              <w:t>No.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sz w:val="13"/>
                <w:szCs w:val="13"/>
              </w:rPr>
              <w:t>Index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sz w:val="13"/>
                <w:szCs w:val="13"/>
              </w:rPr>
              <w:t>Compounds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sz w:val="13"/>
                <w:szCs w:val="13"/>
              </w:rPr>
              <w:t>Class I</w:t>
            </w:r>
          </w:p>
        </w:tc>
        <w:tc>
          <w:tcPr>
            <w:tcW w:w="8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sz w:val="13"/>
                <w:szCs w:val="13"/>
              </w:rPr>
              <w:t>VIP</w:t>
            </w:r>
          </w:p>
        </w:tc>
        <w:tc>
          <w:tcPr>
            <w:tcW w:w="10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sz w:val="13"/>
                <w:szCs w:val="13"/>
              </w:rPr>
              <w:t>P-value</w:t>
            </w:r>
          </w:p>
        </w:tc>
        <w:tc>
          <w:tcPr>
            <w:tcW w:w="10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sz w:val="13"/>
                <w:szCs w:val="13"/>
              </w:rPr>
              <w:t>Log2FC</w:t>
            </w:r>
          </w:p>
        </w:tc>
        <w:tc>
          <w:tcPr>
            <w:tcW w:w="10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sz w:val="13"/>
                <w:szCs w:val="13"/>
              </w:rPr>
              <w:t>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P2265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-Amino-3-phosphonopropionic acid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rganic acid and Its derivatives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878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06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07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P2667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-Aminophenol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enzene and substituted derivatives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869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60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318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P1132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-Carboxypropyltrimethylammonium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rganic acid and Its derivatives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6159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26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158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N1509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,6-Diamino-5-formamidopyrimidine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terocyclic compounds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590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67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69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P1732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-Methyl-1-phenyl-2-pentanone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enzene and substituted derivatives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518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17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123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P1202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'-Deoxy-5'-fluoroadenosine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ucleotide and Its metabolites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7136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6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437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P0540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,8-dihydro-L-Biopterin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terocyclic compounds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1129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93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318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P1002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etylcholine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cohol and amines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406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73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413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9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P0160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denosine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ucleotide and Its metabolites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6382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24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78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0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P1499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l-trans-Retinal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Enzyme and vitamins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7179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4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49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1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P0390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rainosine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ucleotide and Its metabolites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867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33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13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2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P2326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yclocreatine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ucleotide and Its metabolites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390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43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80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3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N2295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stradiol cypionate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ormones and hormone related compounds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415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51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59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4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N0385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FA(12:0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A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800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96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616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N0112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ycocholic Acid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ile acids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819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94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44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6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P2068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xaethylene-glycol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cohol and amines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6476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42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032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7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N2367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PE(0:0/20:1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P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609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09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900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8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N2368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PE(20:1/0:0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P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052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96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491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9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N2370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PE(22:2/0:0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P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824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50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396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0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N2371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PE(22:3/0:0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P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6402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25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171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1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N2284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PE(O-18:2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P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539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05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30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2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P1996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-Formylglycine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mino acid and Its metabolites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6062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98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05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3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N2225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S(18:0/20:4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P</w:t>
            </w:r>
          </w:p>
        </w:tc>
        <w:tc>
          <w:tcPr>
            <w:tcW w:w="890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554</w:t>
            </w:r>
          </w:p>
        </w:tc>
        <w:tc>
          <w:tcPr>
            <w:tcW w:w="1054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25</w:t>
            </w:r>
          </w:p>
        </w:tc>
        <w:tc>
          <w:tcPr>
            <w:tcW w:w="1059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51</w:t>
            </w:r>
          </w:p>
        </w:tc>
        <w:tc>
          <w:tcPr>
            <w:tcW w:w="1016" w:type="dxa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8" w:hRule="atLeast"/>
        </w:trPr>
        <w:tc>
          <w:tcPr>
            <w:tcW w:w="59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4</w:t>
            </w:r>
          </w:p>
        </w:tc>
        <w:tc>
          <w:tcPr>
            <w:tcW w:w="110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N2287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pha-Methoxy-1H-indole-3-propanoic acid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terocyclic compounds</w:t>
            </w:r>
          </w:p>
        </w:tc>
        <w:tc>
          <w:tcPr>
            <w:tcW w:w="89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421</w:t>
            </w:r>
          </w:p>
        </w:tc>
        <w:tc>
          <w:tcPr>
            <w:tcW w:w="105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82</w:t>
            </w:r>
          </w:p>
        </w:tc>
        <w:tc>
          <w:tcPr>
            <w:tcW w:w="105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29</w:t>
            </w:r>
          </w:p>
        </w:tc>
        <w:tc>
          <w:tcPr>
            <w:tcW w:w="101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p</w:t>
            </w:r>
          </w:p>
        </w:tc>
      </w:tr>
    </w:tbl>
    <w:p>
      <w:pPr>
        <w:rPr>
          <w:rFonts w:ascii="Times New Roman Regular" w:hAnsi="Times New Roman Regular" w:cs="Times New Roman Regul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highlight w:val="none"/>
          <w:lang w:val="en-US"/>
        </w:rPr>
      </w:pPr>
      <w:r>
        <w:rPr>
          <w:rFonts w:ascii="Times New Roman Bold" w:hAnsi="Times New Roman Bold" w:cs="Times New Roman Bold"/>
          <w:b/>
          <w:bCs/>
          <w:highlight w:val="none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highlight w:val="none"/>
          <w:lang w:val="en-US"/>
        </w:rPr>
        <w:t>M</w:t>
      </w:r>
      <w:r>
        <w:rPr>
          <w:rFonts w:ascii="Times New Roman Bold" w:hAnsi="Times New Roman Bold" w:cs="Times New Roman Bold"/>
          <w:b/>
          <w:bCs/>
          <w:highlight w:val="none"/>
        </w:rPr>
        <w:t xml:space="preserve">aterial </w:t>
      </w:r>
      <w:r>
        <w:rPr>
          <w:rFonts w:ascii="Times New Roman Regular" w:hAnsi="Times New Roman Regular" w:cs="Times New Roman Regular"/>
          <w:b/>
          <w:bCs/>
          <w:highlight w:val="none"/>
        </w:rPr>
        <w:t xml:space="preserve">Table </w:t>
      </w:r>
      <w:r>
        <w:rPr>
          <w:rFonts w:hint="default" w:ascii="Times New Roman Regular" w:hAnsi="Times New Roman Regular" w:cs="Times New Roman Regular"/>
          <w:b/>
          <w:bCs/>
          <w:highlight w:val="none"/>
          <w:lang w:val="en-US"/>
        </w:rPr>
        <w:t>4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160" w:lineRule="atLeast"/>
        <w:jc w:val="center"/>
        <w:textAlignment w:val="auto"/>
        <w:rPr>
          <w:sz w:val="16"/>
          <w:szCs w:val="16"/>
          <w:highlight w:val="none"/>
        </w:rPr>
      </w:pPr>
      <w:r>
        <w:rPr>
          <w:rFonts w:ascii="Times New Roman Regular" w:hAnsi="Times New Roman Regular" w:eastAsia="宋体" w:cs="Times New Roman Regular"/>
          <w:b/>
          <w:bCs/>
          <w:highlight w:val="none"/>
        </w:rPr>
        <w:t>Differential metabolites between the WT and Tas2r105 KO mice</w:t>
      </w:r>
    </w:p>
    <w:tbl>
      <w:tblPr>
        <w:tblStyle w:val="3"/>
        <w:tblW w:w="784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119"/>
        <w:gridCol w:w="850"/>
        <w:gridCol w:w="851"/>
        <w:gridCol w:w="732"/>
        <w:gridCol w:w="116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bottom w:val="single" w:color="auto" w:sz="8" w:space="0"/>
            </w:tcBorders>
            <w:noWrap/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NO.</w:t>
            </w:r>
          </w:p>
        </w:tc>
        <w:tc>
          <w:tcPr>
            <w:tcW w:w="3119" w:type="dxa"/>
            <w:tcBorders>
              <w:bottom w:val="single" w:color="auto" w:sz="8" w:space="0"/>
            </w:tcBorders>
            <w:noWrap/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Compounds</w:t>
            </w:r>
          </w:p>
        </w:tc>
        <w:tc>
          <w:tcPr>
            <w:tcW w:w="850" w:type="dxa"/>
            <w:tcBorders>
              <w:bottom w:val="single" w:color="auto" w:sz="8" w:space="0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RT (min)</w:t>
            </w:r>
          </w:p>
        </w:tc>
        <w:tc>
          <w:tcPr>
            <w:tcW w:w="851" w:type="dxa"/>
            <w:tcBorders>
              <w:bottom w:val="single" w:color="auto" w:sz="8" w:space="0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Ion</w:t>
            </w:r>
          </w:p>
        </w:tc>
        <w:tc>
          <w:tcPr>
            <w:tcW w:w="732" w:type="dxa"/>
            <w:tcBorders>
              <w:bottom w:val="single" w:color="auto" w:sz="8" w:space="0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m/z</w:t>
            </w:r>
          </w:p>
        </w:tc>
        <w:tc>
          <w:tcPr>
            <w:tcW w:w="1163" w:type="dxa"/>
            <w:tcBorders>
              <w:bottom w:val="single" w:color="auto" w:sz="8" w:space="0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Formul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op w:val="single" w:color="auto" w:sz="8" w:space="0"/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P2265</w:t>
            </w:r>
          </w:p>
        </w:tc>
        <w:tc>
          <w:tcPr>
            <w:tcW w:w="3119" w:type="dxa"/>
            <w:tcBorders>
              <w:top w:val="single" w:color="auto" w:sz="8" w:space="0"/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2-Amino-3-phosphonopropionic acid</w:t>
            </w:r>
          </w:p>
        </w:tc>
        <w:tc>
          <w:tcPr>
            <w:tcW w:w="85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0.77</w:t>
            </w:r>
          </w:p>
        </w:tc>
        <w:tc>
          <w:tcPr>
            <w:tcW w:w="85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+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2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170.0</w:t>
            </w:r>
          </w:p>
        </w:tc>
        <w:tc>
          <w:tcPr>
            <w:tcW w:w="1163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P2667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3-Aminophenol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1.2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+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110.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P1132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3-Carboxypropyltrimethylammonium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0.75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+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146.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15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N1509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4,6-Diamino-5-formamidopyrimidine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0.73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-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152.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O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P1732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4-Methyl-1-phenyl-2-pentanone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7.84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+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177.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O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P1202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5'-Deoxy-5'-fluoroadenosine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1.70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+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270.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FN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P0540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7,8-dihydro-L-Biopterin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1.2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+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240.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13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P1002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Acetylcholine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0.73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+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146.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15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P0160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Adenosine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1.70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+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268.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13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P1499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All-trans-Retinal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11.68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+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285.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20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28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O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P0390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Arainosine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1.70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+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269.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P2326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yclocreatine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0.44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+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144.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N2295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Estradiol cypionate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7.22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-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395.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36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N0385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FFA(12:0)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9.42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-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199.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24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N0112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Glycocholic Acid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5.9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-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464.3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43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P2068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exaethylene-glycol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2.7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+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283.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N2367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LPE(0:0/20:1)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9.65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-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506.3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25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50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N2368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LPE(20:1/0:0)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9.85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-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506.3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25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50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N2370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LPE(22:2/0:0)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10.20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-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532.3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27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52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N2371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LPE(22:3/0:0)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9.44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-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530.3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27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50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N2284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LPE(O-18:2)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9.1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-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462.3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23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46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P1996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-Formylglycine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0.73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+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104.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N2225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PS(18:0/20:4)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12.30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-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810.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44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78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MEDN2287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noWrap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alpha-Methoxy-1H-indole-3-propanoic acid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16"/>
                <w:szCs w:val="16"/>
              </w:rPr>
              <w:t>5.63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[M-H]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218.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bottom"/>
          </w:tcPr>
          <w:p>
            <w:pPr>
              <w:suppressLineNumbers/>
              <w:spacing w:line="160" w:lineRule="atLeast"/>
              <w:jc w:val="center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13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  <w:r>
              <w:rPr>
                <w:rFonts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3</w:t>
            </w:r>
          </w:p>
        </w:tc>
      </w:tr>
    </w:tbl>
    <w:p/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ind w:left="-850" w:leftChars="-405" w:firstLine="850" w:firstLineChars="405"/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spacing w:line="360" w:lineRule="auto"/>
        <w:jc w:val="left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Bold" w:hAnsi="Times New Roman Bold" w:cs="Times New Roman Bold"/>
          <w:b/>
          <w:bCs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lang w:val="en-US"/>
        </w:rPr>
        <w:t>M</w:t>
      </w:r>
      <w:r>
        <w:rPr>
          <w:rFonts w:ascii="Times New Roman Bold" w:hAnsi="Times New Roman Bold" w:cs="Times New Roman Bold"/>
          <w:b/>
          <w:bCs/>
        </w:rPr>
        <w:t xml:space="preserve">aterial </w:t>
      </w:r>
      <w:r>
        <w:rPr>
          <w:rFonts w:ascii="Times New Roman Regular" w:hAnsi="Times New Roman Regular" w:cs="Times New Roman Regular"/>
          <w:b/>
          <w:bCs/>
        </w:rPr>
        <w:t xml:space="preserve">Table </w:t>
      </w:r>
      <w:r>
        <w:rPr>
          <w:rFonts w:hint="default" w:ascii="Times New Roman Regular" w:hAnsi="Times New Roman Regular" w:cs="Times New Roman Regular"/>
          <w:b/>
          <w:bCs/>
          <w:lang w:val="en-US"/>
        </w:rPr>
        <w:t>5</w:t>
      </w:r>
      <w:r>
        <w:rPr>
          <w:rFonts w:ascii="Times New Roman Regular" w:hAnsi="Times New Roman Regular" w:cs="Times New Roman Regular"/>
          <w:b/>
          <w:bCs/>
        </w:rPr>
        <w:t xml:space="preserve">  </w:t>
      </w:r>
    </w:p>
    <w:p>
      <w:pPr>
        <w:spacing w:line="0" w:lineRule="atLeast"/>
        <w:jc w:val="center"/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</w:rPr>
        <w:t>Correlations between the gut microbiota and metabolites in Tas2r105 KO mice</w:t>
      </w:r>
    </w:p>
    <w:tbl>
      <w:tblPr>
        <w:tblStyle w:val="3"/>
        <w:tblpPr w:leftFromText="180" w:rightFromText="180" w:vertAnchor="text" w:horzAnchor="page" w:tblpX="947" w:tblpY="302"/>
        <w:tblOverlap w:val="never"/>
        <w:tblW w:w="1077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4670"/>
        <w:gridCol w:w="1188"/>
        <w:gridCol w:w="1161"/>
        <w:gridCol w:w="3188"/>
      </w:tblGrid>
      <w:tr>
        <w:trPr>
          <w:trHeight w:val="320" w:hRule="atLeast"/>
        </w:trPr>
        <w:tc>
          <w:tcPr>
            <w:tcW w:w="56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46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</w:rPr>
              <w:t>Taxonomy</w:t>
            </w:r>
          </w:p>
        </w:tc>
        <w:tc>
          <w:tcPr>
            <w:tcW w:w="118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116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318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Compounds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Bacilli;o__Erysipelotrichales;f__unidentified_Erysipelotrichales;g__Erysipelatoclostridium;s__Clostridium_cocleat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11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99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-Amino-3-phosphonopropionic acid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Muribaculaceae;g__unidentified_Muribaculaceae;s__mouse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941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5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-Amino-3-phosphonopropionic acid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Muribaculaceae;g__unidentified_Muribaculaceae;s__mouse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80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20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-Aminophenol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Gammaproteobacteria;o__Pseudomonadales;f__Pseudomonadaceae;g__Pseudomonas;s__bioreactor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-Aminophenol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unidentified_Bacteria;c__unidentified_Bacteria;o__unidentified_Bacteria;f__unidentified_Bacteria;g__unidentified_Bacteria;s__TM7_phylum_sp_oral_clone_CW0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85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18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-Carboxypropyltrimethylammonium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Actinobacteria;c__unidentified_Actinobacteria;o__Corynebacteriales;f__Corynebacteriaceae;g__Corynebacterium;s__Corynebacterium_urealytic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927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77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-Carboxypropyltrimethylammonium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Clostridia;o__Eubacteriales;f__Eubacteriaceae;g__Eubacterium;s__Eubacterium_limos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69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244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-Carboxypropyltrimethylammonium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Muribaculaceae;g__unidentified_Muribaculaceae;s__mouse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941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5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,6-Diamino-5-formamidopyrimid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Gammaproteobacteria;o__Pseudomonadales;f__Pseudomonadaceae;g__Pseudomonas;s__bioreactor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,6-Diamino-5-formamidopyrimid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Tannerellaceae;g__Parabacteroides;s__Parabacteroides_goldsteini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19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5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,6-Diamino-5-formamidopyrimid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Clostridia;o__unidentified_Clostridia;f__Christensenellaceae;g__unidentified_Christensenellaceae;s__bacterium_YE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,6-Diamino-5-formamidopyrimid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Bacteroidaceae;g__Bacteroides;s__Bacteroides_acidifacien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-Methyl-1-phenyl-2-pentano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Muribaculaceae;g__unidentified_Muribaculaceae;s__mouse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80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20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-Methyl-1-phenyl-2-pentano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Flavobacteriales;f__Flavobacteriaceae;g__unidentified_Flavobacteriaceae;s_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-Methyl-1-phenyl-2-pentano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Bacilli;o__unidentified_Bacilli;f__Paenibacillaceae;g__Xylanibacillus;s__Xylanibacillus_compost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-Methyl-1-phenyl-2-pentano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Clostridia;o__unidentified_Clostridia;f__Oscillospiraceae;g__unidentified_Oscillospiraceae;s__Clostridium_sp_Culture_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942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4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'-Deoxy-5'-fluoroadenos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Muribaculaceae;g__unidentified_Muribaculaceae;s__mouse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80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20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'-Deoxy-5'-fluoroadenos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Gammaproteobacteria;o__Pseudomonadales;f__Pseudomonadaceae;g__Pseudomonas;s__bioreactor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'-Deoxy-5'-fluoroadenos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Bacilli;o__unidentified_Bacilli;f__Paenibacillaceae;g__Xylanibacillus;s__Xylanibacillus_compost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'-Deoxy-5'-fluoroadenos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unidentified_Bacteria;c__unidentified_Bacteria;o__unidentified_Bacteria;f__unidentified_Bacteria;g__unidentified_Bacteria;s__TM7_phylum_sp_oral_clone_CW0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942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4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,8-dihydro-L-Biopterin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Clostridia;o__unidentified_Clostridia;f__Oscillospiraceae;g__unidentified_Oscillospiraceae;s__Clostridium_sp_Culture_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,8-dihydro-L-Biopterin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Gammaproteobacteria;o__Pseudomonadales;f__Pseudomonadaceae;g__Pseudomonas;s__bioreactor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,8-dihydro-L-Biopterin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Bacilli;o__unidentified_Bacilli;f__Paenibacillaceae;g__Xylanibacillus;s__Xylanibacillus_compost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,8-dihydro-L-Biopterin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Clostridia;o__unidentified_Clostridia;f__Christensenellaceae;g__unidentified_Christensenellaceae;s__bacterium_YE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,8-dihydro-L-Biopterin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unidentified_Bacteria;c__unidentified_Bacteria;o__unidentified_Bacteria;f__unidentified_Bacteria;g__unidentified_Bacteria;s__TM7_phylum_sp_oral_clone_CW0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cetylchol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Clostridia;o__unidentified_Clostridia;f__Oscillospiraceae;g__unidentified_Oscillospiraceae;s__Clostridium_sp_Culture_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85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18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cetylchol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Muribaculaceae;g__unidentified_Muribaculaceae;s__mouse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80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20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cetylchol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Gammaproteobacteria;o__Pseudomonadales;f__Pseudomonadaceae;g__Pseudomonas;s__bioreactor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cetylchol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Bacilli;o__unidentified_Bacilli;f__Paenibacillaceae;g__Xylanibacillus;s__Xylanibacillus_compost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cetylchol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Clostridia;o__unidentified_Clostridia;f__Christensenellaceae;g__unidentified_Christensenellaceae;s__bacterium_YE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cetylchol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Clostridia;o__unidentified_Clostridia;f__Oscillospiraceae;g__unidentified_Oscillospiraceae;s__Clostridium_sp_Culture_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denos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Muribaculaceae;g__unidentified_Muribaculaceae;s__mouse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941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5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denos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Gammaproteobacteria;o__Pseudomonadales;f__Pseudomonadaceae;g__Pseudomonas;s__bioreactor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denos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Clostridia;o__unidentified_Clostridia;f__Oscillospiraceae;g__unidentified_Oscillospiraceae;s__Clostridium_sp_Culture_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28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ll-trans-Retinal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Muribaculaceae;g__unidentified_Muribaculaceae;s__mouse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80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20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ll-trans-Retinal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Bacilli;o__unidentified_Bacilli;f__Paenibacillaceae;g__Xylanibacillus;s__Xylanibacillus_compost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ll-trans-Retinal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Bacilli;o__Erysipelotrichales;f__unidentified_Erysipelotrichales;g__Erysipelatoclostridium;s__Clostridium_cocleat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98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149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rainos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Negativicutes;o__Acidaminococcales;f__Acidaminococcaceae;g__Phascolarctobacterium;s__Phascolarctobacterium_faeci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19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5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rainos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Alphaproteobacteria;o__Rhizobiales;f__Beijerinckiaceae;g__Chelatococcus;s__Chelatococcus_daeguen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19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5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rainos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Alphaproteobacteria;o__Rhizobiales;f__Rhizobiaceae;g__Mesorhizobium;s_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19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5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rainos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Muribaculaceae;g__unidentified_Muribaculaceae;s__mouse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80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20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rainos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Bacilli;o__unidentified_Bacilli;f__Paenibacillaceae;g__Xylanibacillus;s__Xylanibacillus_compost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rainos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Muribaculaceae;g__unidentified_Muribaculaceae;s__mouse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941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5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Cyclocreat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Gammaproteobacteria;o__Enterobacterales;f__Morganellaceae;g__Proteus;s__Proteus_mirabil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Cyclocreat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Bacteroidaceae;g__Bacteroides;s__Bacteroides_ovat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Cyclocreat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unidentified_Bacteria;c__unidentified_Bacteria;o__unidentified_Bacteria;f__unidentified_Bacteria;g__unidentified_Bacteria;s__TM7_phylum_sp_oral_clone_CW0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28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Estradiol cypionat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Bacteroidaceae;g__Bacteroides;s__Bacteroides_acidifacien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942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4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Estradiol cypionat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unidentified_Bacteria;c__unidentified_Bacteria;o__unidentified_Bacteria;f__unidentified_Bacteria;g__unidentified_Bacteria;s__TM7_phylum_sp_oral_clone_CW0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942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4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FFA(12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Bacteroidaceae;g__Bacteroides;s__Bacteroides_acidifacien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FFA(12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Gammaproteobacteria;o__Pseudomonadales;f__Pseudomonadaceae;g__Pseudomonas;s__bioreactor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FFA(12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Muribaculaceae;g__unidentified_Muribaculaceae;s__mouse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80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20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Glycocholic Acid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Gammaproteobacteria;o__Enterobacterales;f__Morganellaceae;g__Proteus;s__Proteus_mirabil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Glycocholic Acid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Bacteroidaceae;g__Bacteroides;s__Bacteroides_ovat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Glycocholic Acid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Muribaculaceae;g__unidentified_Muribaculaceae;s__mouse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941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5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Hexaethylene-glycol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Gammaproteobacteria;o__Pseudomonadales;f__Pseudomonadaceae;g__Pseudomonas;s__bioreactor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Hexaethylene-glycol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Tannerellaceae;g__Parabacteroides;s__Parabacteroides_goldsteini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19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5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Hexaethylene-glycol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Clostridia;o__unidentified_Clostridia;f__Christensenellaceae;g__unidentified_Christensenellaceae;s__bacterium_YE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Hexaethylene-glycol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Bacteroidaceae;g__Bacteroides;s__Bacteroides_acidifacien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942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4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0:0/20:1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Flavobacteriales;f__Flavobacteriaceae;g__unidentified_Flavobacteriaceae;s_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0:0/20:1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Bacilli;o__unidentified_Bacilli;f__Paenibacillaceae;g__Xylanibacillus;s__Xylanibacillus_compost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0:0/20:1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Bacteroidaceae;g__Bacteroides;s__Bacteroides_acidifacien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942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4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20:1/0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Flavobacteriales;f__Flavobacteriaceae;g__unidentified_Flavobacteriaceae;s_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20:1/0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Bacilli;o__unidentified_Bacilli;f__Paenibacillaceae;g__Xylanibacillus;s__Xylanibacillus_compost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20:1/0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unidentified_Bacteria;c__unidentified_Bacteria;o__unidentified_Bacteria;f__unidentified_Bacteria;g__unidentified_Bacteria;s__TM7_phylum_sp_oral_clone_CW0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22:2/0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Bacteroidaceae;g__Bacteroides;s__Bacteroides_acidifacien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942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4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22:2/0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Actinobacteria;c__unidentified_Actinobacteria;o__Corynebacteriales;f__Corynebacteriaceae;g__Corynebacterium;s__Corynebacterium_urealytic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69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244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22:2/0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Clostridia;o__Eubacteriales;f__Eubacteriaceae;g__Eubacterium;s__Eubacterium_limos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927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77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22:2/0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Gammaproteobacteria;o__Enterobacterales;f__Morganellaceae;g__Proteus;s__Proteus_mirabil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22:2/0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Bacteroidaceae;g__Bacteroides;s__Bacteroides_ovat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22:2/0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unidentified_Bacteria;c__unidentified_Bacteria;o__unidentified_Bacteria;f__unidentified_Bacteria;g__unidentified_Bacteria;s__TM7_phylum_sp_oral_clone_CW0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942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4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22:3/0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Clostridia;o__unidentified_Clostridia;f__Oscillospiraceae;g__unidentified_Oscillospiraceae;s__Clostridium_sp_Culture_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22:3/0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Gammaproteobacteria;o__Pseudomonadales;f__Pseudomonadaceae;g__Pseudomonas;s__bioreactor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22:3/0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Bacilli;o__unidentified_Bacilli;f__Paenibacillaceae;g__Xylanibacillus;s__Xylanibacillus_compost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22:3/0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Clostridia;o__unidentified_Clostridia;f__Christensenellaceae;g__unidentified_Christensenellaceae;s__bacterium_YE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22:3/0:0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Bacteroidaceae;g__Bacteroides;s__Bacteroides_acidifacien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85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18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O-18:2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Actinobacteria;c__unidentified_Actinobacteria;o__Corynebacteriales;f__Corynebacteriaceae;g__Corynebacterium;s__Corynebacterium_urealytic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69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244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O-18:2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Clostridia;o__Eubacteriales;f__Eubacteriaceae;g__Eubacterium;s__Eubacterium_limos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927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77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O-18:2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Gammaproteobacteria;o__Enterobacterales;f__Morganellaceae;g__Proteus;s__Proteus_mirabil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O-18:2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Bacteroidaceae;g__Bacteroides;s__Bacteroides_ovat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PE(O-18:2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unidentified_Bacteria;c__unidentified_Bacteria;o__unidentified_Bacteria;f__unidentified_Bacteria;g__unidentified_Bacteria;s__TM7_phylum_sp_oral_clone_CW0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1.00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N-Formylglyc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Actinobacteria;c__unidentified_Actinobacteria;o__Corynebacteriales;f__Corynebacteriaceae;g__Corynebacterium;s__Corynebacterium_urealytic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11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99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N-Formylglyc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Gammaproteobacteria;o__Pseudomonadales;f__Pseudomonadaceae;g__Pseudomonas;s__bioreactor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N-Formylglyc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Clostridia;o__unidentified_Clostridia;f__Christensenellaceae;g__unidentified_Christensenellaceae;s__bacterium_YE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N-Formylglycine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Muribaculaceae;g__unidentified_Muribaculaceae;s__mouse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941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05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PS(18:0/20:4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Gammaproteobacteria;o__Enterobacterales;f__Morganellaceae;g__Proteus;s__Proteus_mirabil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PS(18:0/20:4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Bacteroidaceae;g__Bacteroides;s__Bacteroides_ovat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PS(18:0/20:4)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Bacilli;o__Erysipelotrichales;f__unidentified_Erysipelotrichales;g__Erysipelatoclostridium;s__Clostridium_cocleat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40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6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lpha-Methoxy-1H-indole-3-propanoic acid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Negativicutes;o__Acidaminococcales;f__Acidaminococcaceae;g__Phascolarctobacterium;s__Phascolarctobacterium_faeci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19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5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lpha-Methoxy-1H-indole-3-propanoic acid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Alphaproteobacteria;o__Rhizobiales;f__Beijerinckiaceae;g__Chelatococcus;s__Chelatococcus_daeguen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19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5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lpha-Methoxy-1H-indole-3-propanoic acid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Alphaproteobacteria;o__Rhizobiales;f__Rhizobiaceae;g__Mesorhizobium;s_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19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5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lpha-Methoxy-1H-indole-3-propanoic acid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Muribaculaceae;g__unidentified_Muribaculaceae;s__mouse_gut_metagen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80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206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lpha-Methoxy-1H-indole-3-propanoic acid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Proteobacteria;c__Gammaproteobacteria;o__Enterobacterales;f__Morganellaceae;g__Proteus;s__Proteus_mirabil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45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lpha-Methoxy-1H-indole-3-propanoic acid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Firmicutes;c__Bacilli;o__unidentified_Bacilli;f__Paenibacillaceae;g__Xylanibacillus;s__Xylanibacillus_compost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82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lpha-Methoxy-1H-indole-3-propanoic acid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46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p__Bacteroidota;c__Bacteroidia;o__Bacteroidales;f__Bacteroidaceae;g__Bacteroides;s__Bacteroides_ovatus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-0.8452 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31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lpha-Methoxy-1H-indole-3-propanoic acid</w:t>
            </w:r>
          </w:p>
        </w:tc>
      </w:tr>
    </w:tbl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" w:hAnsi="Times New Roman" w:cs="Times New Roman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Times New Roman Bold" w:hAnsi="Times New Roman Bold" w:cs="Times New Roman Bold"/>
          <w:b/>
          <w:bCs w:val="0"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 Bold" w:hAnsi="Times New Roman Bold" w:cs="Times New Roman Bold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terial Figure </w:t>
      </w:r>
      <w:r>
        <w:rPr>
          <w:rFonts w:hint="eastAsia" w:ascii="Times New Roman Bold" w:hAnsi="Times New Roman Bold" w:cs="Times New Roman Bold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bookmarkStart w:id="2" w:name="_GoBack"/>
      <w:bookmarkEnd w:id="2"/>
    </w:p>
    <w:p>
      <w:pP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</w:rPr>
      </w:pPr>
      <w:r>
        <w:rPr>
          <w:rFonts w:ascii="Times New Roman" w:hAnsi="Times New Roman" w:eastAsia="BlinkMacSystemFont" w:cs="Times New Roman"/>
          <w:color w:val="212121"/>
          <w:sz w:val="22"/>
          <w:szCs w:val="22"/>
          <w:shd w:val="clear" w:color="auto" w:fill="FFFFFF"/>
          <w:lang w:bidi="ar"/>
        </w:rPr>
        <w:t xml:space="preserve">Individual extracted MRM scans for the 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</w:rPr>
        <w:t xml:space="preserve">24 differential metabolites </w:t>
      </w:r>
    </w:p>
    <w:p>
      <w:pP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</w:rPr>
      </w:pPr>
    </w:p>
    <w:p>
      <w:pPr>
        <w:jc w:val="center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drawing>
          <wp:inline distT="0" distB="0" distL="114300" distR="114300">
            <wp:extent cx="5435600" cy="3815080"/>
            <wp:effectExtent l="0" t="0" r="0" b="20320"/>
            <wp:docPr id="1" name="图片 1" descr="Sup Ma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 Mat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  <w:lang w:val="en-US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BlinkMacSystemFont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30D3C"/>
    <w:rsid w:val="001065EB"/>
    <w:rsid w:val="003402D1"/>
    <w:rsid w:val="0069778D"/>
    <w:rsid w:val="00970FEF"/>
    <w:rsid w:val="00A11F1C"/>
    <w:rsid w:val="00AB2F5D"/>
    <w:rsid w:val="00AC03F1"/>
    <w:rsid w:val="00C82819"/>
    <w:rsid w:val="00D07734"/>
    <w:rsid w:val="00DC48D3"/>
    <w:rsid w:val="00EA192E"/>
    <w:rsid w:val="07ACEF85"/>
    <w:rsid w:val="16F1DDA3"/>
    <w:rsid w:val="34E51FDA"/>
    <w:rsid w:val="3E99516A"/>
    <w:rsid w:val="3F7F0421"/>
    <w:rsid w:val="57BBD09E"/>
    <w:rsid w:val="5A710A67"/>
    <w:rsid w:val="5F732122"/>
    <w:rsid w:val="5FDC28A0"/>
    <w:rsid w:val="5FE79A29"/>
    <w:rsid w:val="5FF751FA"/>
    <w:rsid w:val="6B6F1344"/>
    <w:rsid w:val="75FDDE89"/>
    <w:rsid w:val="77FD4370"/>
    <w:rsid w:val="7D7E4F3E"/>
    <w:rsid w:val="7DD79ECE"/>
    <w:rsid w:val="7EBE7493"/>
    <w:rsid w:val="7F7DF3A3"/>
    <w:rsid w:val="7FF30D3C"/>
    <w:rsid w:val="7FFFC35C"/>
    <w:rsid w:val="B1F7F115"/>
    <w:rsid w:val="B9F76D7A"/>
    <w:rsid w:val="BAA8EEFB"/>
    <w:rsid w:val="BF6ADB51"/>
    <w:rsid w:val="BF77A389"/>
    <w:rsid w:val="E67C0C4C"/>
    <w:rsid w:val="F59FD8DE"/>
    <w:rsid w:val="F7FFC08E"/>
    <w:rsid w:val="FF7C79D6"/>
    <w:rsid w:val="FFBD9191"/>
    <w:rsid w:val="FFEDE407"/>
    <w:rsid w:val="FFEF8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qFormat/>
    <w:uiPriority w:val="0"/>
    <w:rPr>
      <w:sz w:val="18"/>
      <w:szCs w:val="18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批注框文本 Char"/>
    <w:basedOn w:val="5"/>
    <w:link w:val="2"/>
    <w:qFormat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</Company>
  <Pages>11</Pages>
  <Words>2756</Words>
  <Characters>15714</Characters>
  <Lines>130</Lines>
  <Paragraphs>36</Paragraphs>
  <TotalTime>15</TotalTime>
  <ScaleCrop>false</ScaleCrop>
  <LinksUpToDate>false</LinksUpToDate>
  <CharactersWithSpaces>18434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6:56:00Z</dcterms:created>
  <dc:creator>Lan</dc:creator>
  <cp:lastModifiedBy>Lan</cp:lastModifiedBy>
  <dcterms:modified xsi:type="dcterms:W3CDTF">2025-01-16T23:29:3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0FBE67792103FEE5A41D6764C482751B_41</vt:lpwstr>
  </property>
</Properties>
</file>